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B1D39" w14:textId="59F09C44" w:rsidR="005E6050" w:rsidRPr="000F3C16" w:rsidRDefault="005E6050" w:rsidP="005E605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ESTIONNAIRE</w:t>
      </w:r>
    </w:p>
    <w:p w14:paraId="6BAFFE3B" w14:textId="4C86289C" w:rsidR="005E6050" w:rsidRDefault="005E6050" w:rsidP="005E6050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Dear Students, </w:t>
      </w:r>
    </w:p>
    <w:p w14:paraId="480E0F2B" w14:textId="4E065C0D" w:rsidR="005E6050" w:rsidRDefault="005E6050" w:rsidP="005E6050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We are undertaking a research project on the </w:t>
      </w:r>
      <w:r w:rsidR="00A602E9">
        <w:rPr>
          <w:rFonts w:ascii="Times New Roman" w:hAnsi="Times New Roman" w:cs="Times New Roman"/>
          <w:i/>
          <w:sz w:val="24"/>
          <w:szCs w:val="24"/>
        </w:rPr>
        <w:t>effect of psychological distress related to Covid-19</w:t>
      </w:r>
      <w:r>
        <w:rPr>
          <w:rFonts w:ascii="Times New Roman" w:hAnsi="Times New Roman" w:cs="Times New Roman"/>
          <w:i/>
          <w:sz w:val="24"/>
          <w:szCs w:val="24"/>
        </w:rPr>
        <w:t xml:space="preserve">. Please do </w:t>
      </w:r>
      <w:r w:rsidR="00A602E9">
        <w:rPr>
          <w:rFonts w:ascii="Times New Roman" w:hAnsi="Times New Roman" w:cs="Times New Roman"/>
          <w:i/>
          <w:sz w:val="24"/>
          <w:szCs w:val="24"/>
        </w:rPr>
        <w:t>us</w:t>
      </w:r>
      <w:r>
        <w:rPr>
          <w:rFonts w:ascii="Times New Roman" w:hAnsi="Times New Roman" w:cs="Times New Roman"/>
          <w:i/>
          <w:sz w:val="24"/>
          <w:szCs w:val="24"/>
        </w:rPr>
        <w:t xml:space="preserve"> a favor by filling of this questionnaire. This questionnaire will be use for academic purpose only and will be analyzed and interpreted accounting to the principle of anonymity. </w:t>
      </w:r>
    </w:p>
    <w:p w14:paraId="6869A7AA" w14:textId="63181EF5" w:rsidR="005E6050" w:rsidRDefault="005E6050" w:rsidP="005E6050">
      <w:pPr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hank you so much for your support!</w:t>
      </w:r>
    </w:p>
    <w:p w14:paraId="09A74FCA" w14:textId="77777777" w:rsidR="005E6050" w:rsidRDefault="005E6050" w:rsidP="005E605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381520" w14:textId="34D2606E" w:rsidR="005E6050" w:rsidRPr="005E6050" w:rsidRDefault="00A602E9" w:rsidP="005E605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SYCHOLOGICAL DISTRESS RELATED TO COVID-19 PANDEMIC</w:t>
      </w:r>
    </w:p>
    <w:p w14:paraId="3D924FCF" w14:textId="19F5D3FB" w:rsidR="005E6050" w:rsidRPr="005561B6" w:rsidRDefault="005E6050" w:rsidP="005E6050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 xml:space="preserve">Please answer the following </w:t>
      </w:r>
      <w:r w:rsidR="005561B6" w:rsidRPr="005561B6">
        <w:rPr>
          <w:rFonts w:ascii="Times New Roman" w:hAnsi="Times New Roman" w:cs="Times New Roman"/>
          <w:bCs/>
          <w:i/>
          <w:sz w:val="24"/>
          <w:szCs w:val="24"/>
        </w:rPr>
        <w:t>questions with five-Likert scale:</w:t>
      </w:r>
    </w:p>
    <w:p w14:paraId="06D1FBDC" w14:textId="7681DA58" w:rsidR="005561B6" w:rsidRPr="005561B6" w:rsidRDefault="005561B6" w:rsidP="005E6050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1= Totally disagree</w:t>
      </w:r>
    </w:p>
    <w:p w14:paraId="5DB6FE3C" w14:textId="0FCA0953" w:rsidR="005561B6" w:rsidRPr="005561B6" w:rsidRDefault="005561B6" w:rsidP="005E6050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2= Disagree</w:t>
      </w:r>
    </w:p>
    <w:p w14:paraId="48F3F418" w14:textId="08BF5983" w:rsidR="005561B6" w:rsidRPr="005561B6" w:rsidRDefault="005561B6" w:rsidP="005E6050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 xml:space="preserve">3= Neutral </w:t>
      </w:r>
    </w:p>
    <w:p w14:paraId="2FD9B010" w14:textId="6EA25162" w:rsidR="005561B6" w:rsidRPr="005561B6" w:rsidRDefault="005561B6" w:rsidP="005E6050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4= Agree</w:t>
      </w:r>
    </w:p>
    <w:p w14:paraId="1FA01715" w14:textId="61F3EE71" w:rsidR="005E6050" w:rsidRPr="005561B6" w:rsidRDefault="005561B6" w:rsidP="005E6050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5 = Totally agree</w:t>
      </w:r>
      <w:r w:rsidR="005E6050" w:rsidRPr="005561B6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93"/>
        <w:gridCol w:w="518"/>
        <w:gridCol w:w="520"/>
        <w:gridCol w:w="520"/>
        <w:gridCol w:w="520"/>
        <w:gridCol w:w="501"/>
      </w:tblGrid>
      <w:tr w:rsidR="005E6050" w:rsidRPr="000F3C16" w14:paraId="7C6A56CD" w14:textId="77777777" w:rsidTr="005561B6">
        <w:tc>
          <w:tcPr>
            <w:tcW w:w="9072" w:type="dxa"/>
            <w:gridSpan w:val="6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5BA24CD4" w14:textId="16C81CCB" w:rsidR="005E6050" w:rsidRPr="000F3C16" w:rsidRDefault="00A602E9" w:rsidP="00456B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item poll of scale of COvid-19 related to psychological distress in healthy public (CORPD)</w:t>
            </w:r>
          </w:p>
        </w:tc>
      </w:tr>
      <w:tr w:rsidR="00A602E9" w:rsidRPr="000F3C16" w14:paraId="7D8DCD97" w14:textId="77777777" w:rsidTr="00C929AE">
        <w:tc>
          <w:tcPr>
            <w:tcW w:w="6493" w:type="dxa"/>
            <w:tcBorders>
              <w:top w:val="single" w:sz="12" w:space="0" w:color="595959" w:themeColor="text1" w:themeTint="A6"/>
            </w:tcBorders>
            <w:vAlign w:val="center"/>
          </w:tcPr>
          <w:p w14:paraId="1690E4FF" w14:textId="0EDC301B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. If I were infected with COVID-19, I might not be able to recovery from it</w:t>
            </w:r>
          </w:p>
        </w:tc>
        <w:tc>
          <w:tcPr>
            <w:tcW w:w="518" w:type="dxa"/>
            <w:tcBorders>
              <w:top w:val="single" w:sz="12" w:space="0" w:color="595959" w:themeColor="text1" w:themeTint="A6"/>
            </w:tcBorders>
          </w:tcPr>
          <w:p w14:paraId="4FADBB1D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single" w:sz="12" w:space="0" w:color="595959" w:themeColor="text1" w:themeTint="A6"/>
            </w:tcBorders>
          </w:tcPr>
          <w:p w14:paraId="56F03561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top w:val="single" w:sz="12" w:space="0" w:color="595959" w:themeColor="text1" w:themeTint="A6"/>
            </w:tcBorders>
          </w:tcPr>
          <w:p w14:paraId="583CAF04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  <w:tcBorders>
              <w:top w:val="single" w:sz="12" w:space="0" w:color="595959" w:themeColor="text1" w:themeTint="A6"/>
            </w:tcBorders>
          </w:tcPr>
          <w:p w14:paraId="2B13120F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tcBorders>
              <w:top w:val="single" w:sz="12" w:space="0" w:color="595959" w:themeColor="text1" w:themeTint="A6"/>
            </w:tcBorders>
          </w:tcPr>
          <w:p w14:paraId="15A8889E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A602E9" w:rsidRPr="000F3C16" w14:paraId="671702E2" w14:textId="77777777" w:rsidTr="00C929AE">
        <w:tc>
          <w:tcPr>
            <w:tcW w:w="6493" w:type="dxa"/>
            <w:vAlign w:val="center"/>
          </w:tcPr>
          <w:p w14:paraId="441522E6" w14:textId="3C9623AC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. I'm afraid to travel to places hard-hit by COVID-19</w:t>
            </w:r>
          </w:p>
        </w:tc>
        <w:tc>
          <w:tcPr>
            <w:tcW w:w="518" w:type="dxa"/>
          </w:tcPr>
          <w:p w14:paraId="79E8B3EF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6F4BC49E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48C2D7B6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75DA33C3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4F00A717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A602E9" w:rsidRPr="000F3C16" w14:paraId="44491A08" w14:textId="77777777" w:rsidTr="00C929AE">
        <w:tc>
          <w:tcPr>
            <w:tcW w:w="6493" w:type="dxa"/>
            <w:vAlign w:val="center"/>
          </w:tcPr>
          <w:p w14:paraId="78D676A8" w14:textId="5D83E669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. When I see an increase in the number of COVID-19 patients on the news, I feel anxious</w:t>
            </w:r>
          </w:p>
        </w:tc>
        <w:tc>
          <w:tcPr>
            <w:tcW w:w="518" w:type="dxa"/>
          </w:tcPr>
          <w:p w14:paraId="56931413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6375FF48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40CF59F4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6DBAB596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2ED5346E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A602E9" w:rsidRPr="000F3C16" w14:paraId="7651C6D3" w14:textId="77777777" w:rsidTr="00C929AE">
        <w:tc>
          <w:tcPr>
            <w:tcW w:w="6493" w:type="dxa"/>
            <w:vAlign w:val="center"/>
          </w:tcPr>
          <w:p w14:paraId="437875FB" w14:textId="7C42D88F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. I think frequent hospital visits would make it easier to be infected with COVID-19</w:t>
            </w:r>
          </w:p>
        </w:tc>
        <w:tc>
          <w:tcPr>
            <w:tcW w:w="518" w:type="dxa"/>
          </w:tcPr>
          <w:p w14:paraId="7F52E630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2A55AEA2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3419459C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48903375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5F12FBC6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A602E9" w:rsidRPr="000F3C16" w14:paraId="2714DA04" w14:textId="77777777" w:rsidTr="00C929AE">
        <w:tc>
          <w:tcPr>
            <w:tcW w:w="6493" w:type="dxa"/>
            <w:vAlign w:val="center"/>
          </w:tcPr>
          <w:p w14:paraId="3A457C12" w14:textId="6099C975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. I fear to see the doctors and nurses who had worked in COVID-19 isolation wards</w:t>
            </w:r>
          </w:p>
        </w:tc>
        <w:tc>
          <w:tcPr>
            <w:tcW w:w="518" w:type="dxa"/>
          </w:tcPr>
          <w:p w14:paraId="16B59C47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50390C2F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37955059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76384809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68307C13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A602E9" w:rsidRPr="000F3C16" w14:paraId="7CCA54FF" w14:textId="77777777" w:rsidTr="00C929AE">
        <w:tc>
          <w:tcPr>
            <w:tcW w:w="6493" w:type="dxa"/>
            <w:vAlign w:val="center"/>
          </w:tcPr>
          <w:p w14:paraId="65FCA19E" w14:textId="674BE56A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6. I think frequent use of air, train, </w:t>
            </w:r>
            <w:proofErr w:type="gramStart"/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bus</w:t>
            </w:r>
            <w:proofErr w:type="gramEnd"/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and other public transport would make it easier to be infected with COVID-19</w:t>
            </w:r>
          </w:p>
        </w:tc>
        <w:tc>
          <w:tcPr>
            <w:tcW w:w="518" w:type="dxa"/>
          </w:tcPr>
          <w:p w14:paraId="27D12642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1DB56F1F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5474B421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1C2F34DA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5A0B4105" w14:textId="7777777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A602E9" w:rsidRPr="000F3C16" w14:paraId="71DA09F1" w14:textId="77777777" w:rsidTr="00387B48">
        <w:tc>
          <w:tcPr>
            <w:tcW w:w="6493" w:type="dxa"/>
            <w:vAlign w:val="center"/>
          </w:tcPr>
          <w:p w14:paraId="3BDEA63F" w14:textId="173697C3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. I fear to live nearby a COVID-19 isolation hospital</w:t>
            </w:r>
          </w:p>
        </w:tc>
        <w:tc>
          <w:tcPr>
            <w:tcW w:w="518" w:type="dxa"/>
          </w:tcPr>
          <w:p w14:paraId="679C9008" w14:textId="3C39C993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7C4E783E" w14:textId="0FF6DE4D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6967CD98" w14:textId="0CBAF7E8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4E472FC9" w14:textId="7BC54124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1C011D9E" w14:textId="5960F551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A602E9" w:rsidRPr="000F3C16" w14:paraId="72EF9D6E" w14:textId="77777777" w:rsidTr="00387B48">
        <w:tc>
          <w:tcPr>
            <w:tcW w:w="6493" w:type="dxa"/>
            <w:vAlign w:val="center"/>
          </w:tcPr>
          <w:p w14:paraId="54726DF6" w14:textId="6653B653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8. When talking to a stranger, I would suspect that s/he might be infected with COVID-19</w:t>
            </w:r>
          </w:p>
        </w:tc>
        <w:tc>
          <w:tcPr>
            <w:tcW w:w="518" w:type="dxa"/>
          </w:tcPr>
          <w:p w14:paraId="44F153F4" w14:textId="77B00C59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792E8C75" w14:textId="37D6B010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09CF5606" w14:textId="422D27DC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7223DED9" w14:textId="595EF8CA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65290D49" w14:textId="2B7B3D5E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A602E9" w:rsidRPr="000F3C16" w14:paraId="0EED980B" w14:textId="77777777" w:rsidTr="00387B48">
        <w:tc>
          <w:tcPr>
            <w:tcW w:w="6493" w:type="dxa"/>
            <w:vAlign w:val="center"/>
          </w:tcPr>
          <w:p w14:paraId="4C19D141" w14:textId="24FC99AD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. When I see someone sneeze, I suspect s/he might be infected with COVID-19</w:t>
            </w:r>
          </w:p>
        </w:tc>
        <w:tc>
          <w:tcPr>
            <w:tcW w:w="518" w:type="dxa"/>
          </w:tcPr>
          <w:p w14:paraId="157D98C3" w14:textId="31EE0CC6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0E5A24C5" w14:textId="146CE8AA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33414853" w14:textId="3126885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6A8058D0" w14:textId="2E494F7E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58DC1A66" w14:textId="4D7B5F1A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A602E9" w:rsidRPr="000F3C16" w14:paraId="11B650B9" w14:textId="77777777" w:rsidTr="00387B48">
        <w:tc>
          <w:tcPr>
            <w:tcW w:w="6493" w:type="dxa"/>
            <w:vAlign w:val="center"/>
          </w:tcPr>
          <w:p w14:paraId="758132D4" w14:textId="4043C10C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lastRenderedPageBreak/>
              <w:t>10. When I notice someone running a fever, I suspect s/he might be infected with COVID-19</w:t>
            </w:r>
          </w:p>
        </w:tc>
        <w:tc>
          <w:tcPr>
            <w:tcW w:w="518" w:type="dxa"/>
          </w:tcPr>
          <w:p w14:paraId="7887E95F" w14:textId="10FC497B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1110D32E" w14:textId="399BAFC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4D825451" w14:textId="24B332B2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1BE981A4" w14:textId="09ACA27F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681F3EBA" w14:textId="3EE28EB8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A602E9" w:rsidRPr="000F3C16" w14:paraId="51B6571E" w14:textId="77777777" w:rsidTr="00387B48">
        <w:tc>
          <w:tcPr>
            <w:tcW w:w="6493" w:type="dxa"/>
            <w:vAlign w:val="center"/>
          </w:tcPr>
          <w:p w14:paraId="5EB6386B" w14:textId="137B6711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1. When I see someone vomiting, I suspect s/he might be infected with COVID-19</w:t>
            </w:r>
          </w:p>
        </w:tc>
        <w:tc>
          <w:tcPr>
            <w:tcW w:w="518" w:type="dxa"/>
          </w:tcPr>
          <w:p w14:paraId="0F9F456E" w14:textId="148A059C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6C37374B" w14:textId="0E05E035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1D512A24" w14:textId="1276FD04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4DCA5E26" w14:textId="79D538EC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678AC50C" w14:textId="03F5B7F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A602E9" w:rsidRPr="000F3C16" w14:paraId="09CC93AB" w14:textId="77777777" w:rsidTr="00387B48">
        <w:tc>
          <w:tcPr>
            <w:tcW w:w="6493" w:type="dxa"/>
            <w:vAlign w:val="center"/>
          </w:tcPr>
          <w:p w14:paraId="7957BC68" w14:textId="75B0520B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2. When I see someone coughing, I suspect s/he might be infected with COVID-19</w:t>
            </w:r>
          </w:p>
        </w:tc>
        <w:tc>
          <w:tcPr>
            <w:tcW w:w="518" w:type="dxa"/>
          </w:tcPr>
          <w:p w14:paraId="35E3D625" w14:textId="049F2685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009B26BB" w14:textId="68958119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5B298CE1" w14:textId="4A86928B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640E6F60" w14:textId="27B0BF01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18D3A0CD" w14:textId="429C616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A602E9" w:rsidRPr="000F3C16" w14:paraId="4387B8D5" w14:textId="77777777" w:rsidTr="00387B48">
        <w:tc>
          <w:tcPr>
            <w:tcW w:w="6493" w:type="dxa"/>
            <w:vAlign w:val="center"/>
          </w:tcPr>
          <w:p w14:paraId="48705B4B" w14:textId="5C9DE4C0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3. When I see someone without a mask, I suspect s/he might be infected with COVID-19</w:t>
            </w:r>
          </w:p>
        </w:tc>
        <w:tc>
          <w:tcPr>
            <w:tcW w:w="518" w:type="dxa"/>
          </w:tcPr>
          <w:p w14:paraId="196B3A8B" w14:textId="60E7904A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</w:tcPr>
          <w:p w14:paraId="41B1A85C" w14:textId="007D32A0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</w:tcPr>
          <w:p w14:paraId="57949E4C" w14:textId="08D94F6C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</w:tcPr>
          <w:p w14:paraId="7B89B162" w14:textId="112438CB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</w:tcPr>
          <w:p w14:paraId="6C66EC64" w14:textId="5B105827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A602E9" w:rsidRPr="000F3C16" w14:paraId="3551C7A2" w14:textId="77777777" w:rsidTr="00213536">
        <w:tc>
          <w:tcPr>
            <w:tcW w:w="6493" w:type="dxa"/>
            <w:tcBorders>
              <w:bottom w:val="single" w:sz="12" w:space="0" w:color="595959" w:themeColor="text1" w:themeTint="A6"/>
            </w:tcBorders>
            <w:vAlign w:val="center"/>
          </w:tcPr>
          <w:p w14:paraId="3F9FAA1A" w14:textId="0DD48643" w:rsidR="00A602E9" w:rsidRPr="00004C87" w:rsidRDefault="00A602E9" w:rsidP="00A602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C87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4. I suspect there were novel coronavirus in the air when there were people around</w:t>
            </w:r>
          </w:p>
        </w:tc>
        <w:tc>
          <w:tcPr>
            <w:tcW w:w="518" w:type="dxa"/>
            <w:tcBorders>
              <w:bottom w:val="single" w:sz="12" w:space="0" w:color="595959" w:themeColor="text1" w:themeTint="A6"/>
            </w:tcBorders>
          </w:tcPr>
          <w:p w14:paraId="6B4D7AD7" w14:textId="1D12C249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bottom w:val="single" w:sz="12" w:space="0" w:color="595959" w:themeColor="text1" w:themeTint="A6"/>
            </w:tcBorders>
          </w:tcPr>
          <w:p w14:paraId="166E6A51" w14:textId="73B4367E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20" w:type="dxa"/>
            <w:tcBorders>
              <w:bottom w:val="single" w:sz="12" w:space="0" w:color="595959" w:themeColor="text1" w:themeTint="A6"/>
            </w:tcBorders>
          </w:tcPr>
          <w:p w14:paraId="24F16198" w14:textId="639B8704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0" w:type="dxa"/>
            <w:tcBorders>
              <w:bottom w:val="single" w:sz="12" w:space="0" w:color="595959" w:themeColor="text1" w:themeTint="A6"/>
            </w:tcBorders>
          </w:tcPr>
          <w:p w14:paraId="5B39D896" w14:textId="60979F69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1" w:type="dxa"/>
            <w:tcBorders>
              <w:bottom w:val="single" w:sz="12" w:space="0" w:color="595959" w:themeColor="text1" w:themeTint="A6"/>
            </w:tcBorders>
          </w:tcPr>
          <w:p w14:paraId="5536E090" w14:textId="33CB5BC2" w:rsidR="00A602E9" w:rsidRPr="000F3C16" w:rsidRDefault="00A602E9" w:rsidP="00A602E9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0F3C16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0F3C16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</w:tbl>
    <w:p w14:paraId="792BC853" w14:textId="77777777" w:rsidR="005E6050" w:rsidRPr="000F3C16" w:rsidRDefault="005E6050" w:rsidP="005E6050">
      <w:p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EEF6B95" w14:textId="75CECECD" w:rsidR="005561B6" w:rsidRPr="005561B6" w:rsidRDefault="00203B99" w:rsidP="005561B6">
      <w:pPr>
        <w:pStyle w:val="ListParagraph"/>
        <w:numPr>
          <w:ilvl w:val="0"/>
          <w:numId w:val="3"/>
        </w:numPr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SYCHOLOGICAL DISTRESS </w:t>
      </w:r>
    </w:p>
    <w:p w14:paraId="5DB02C8A" w14:textId="77777777" w:rsidR="005561B6" w:rsidRPr="005561B6" w:rsidRDefault="005561B6" w:rsidP="005561B6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Please answer the following questions with five-Likert scale:</w:t>
      </w:r>
    </w:p>
    <w:p w14:paraId="1B3BEC25" w14:textId="77777777" w:rsidR="00203B99" w:rsidRPr="005561B6" w:rsidRDefault="00203B99" w:rsidP="00FA2E24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1= Totally disagree</w:t>
      </w:r>
    </w:p>
    <w:p w14:paraId="64DF0B06" w14:textId="77777777" w:rsidR="00203B99" w:rsidRPr="005561B6" w:rsidRDefault="00203B99" w:rsidP="00FA2E24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2= Disagree</w:t>
      </w:r>
    </w:p>
    <w:p w14:paraId="5BB6DF3D" w14:textId="77777777" w:rsidR="00203B99" w:rsidRPr="005561B6" w:rsidRDefault="00203B99" w:rsidP="00FA2E24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 xml:space="preserve">3= Neutral </w:t>
      </w:r>
    </w:p>
    <w:p w14:paraId="119EFCE2" w14:textId="77777777" w:rsidR="00203B99" w:rsidRPr="005561B6" w:rsidRDefault="00203B99" w:rsidP="00FA2E24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>4= Agree</w:t>
      </w:r>
    </w:p>
    <w:p w14:paraId="1B5815CA" w14:textId="77777777" w:rsidR="00203B99" w:rsidRPr="005561B6" w:rsidRDefault="00203B99" w:rsidP="00203B99">
      <w:pPr>
        <w:jc w:val="both"/>
        <w:rPr>
          <w:rFonts w:ascii="Times New Roman" w:hAnsi="Times New Roman" w:cs="Times New Roman"/>
          <w:bCs/>
          <w:i/>
          <w:sz w:val="24"/>
          <w:szCs w:val="24"/>
        </w:rPr>
      </w:pPr>
      <w:r w:rsidRPr="005561B6">
        <w:rPr>
          <w:rFonts w:ascii="Times New Roman" w:hAnsi="Times New Roman" w:cs="Times New Roman"/>
          <w:bCs/>
          <w:i/>
          <w:sz w:val="24"/>
          <w:szCs w:val="24"/>
        </w:rPr>
        <w:t xml:space="preserve">5 = Totally agree </w:t>
      </w:r>
    </w:p>
    <w:tbl>
      <w:tblPr>
        <w:tblW w:w="9260" w:type="dxa"/>
        <w:jc w:val="center"/>
        <w:tblLook w:val="04A0" w:firstRow="1" w:lastRow="0" w:firstColumn="1" w:lastColumn="0" w:noHBand="0" w:noVBand="1"/>
      </w:tblPr>
      <w:tblGrid>
        <w:gridCol w:w="6762"/>
        <w:gridCol w:w="516"/>
        <w:gridCol w:w="516"/>
        <w:gridCol w:w="516"/>
        <w:gridCol w:w="516"/>
        <w:gridCol w:w="434"/>
      </w:tblGrid>
      <w:tr w:rsidR="005E6050" w:rsidRPr="00AF55A9" w14:paraId="70DD8FF3" w14:textId="77777777" w:rsidTr="00203B99">
        <w:trPr>
          <w:jc w:val="center"/>
        </w:trPr>
        <w:tc>
          <w:tcPr>
            <w:tcW w:w="9260" w:type="dxa"/>
            <w:gridSpan w:val="6"/>
            <w:tcBorders>
              <w:top w:val="single" w:sz="12" w:space="0" w:color="595959" w:themeColor="text1" w:themeTint="A6"/>
              <w:bottom w:val="single" w:sz="12" w:space="0" w:color="595959" w:themeColor="text1" w:themeTint="A6"/>
            </w:tcBorders>
          </w:tcPr>
          <w:p w14:paraId="6D65AE53" w14:textId="7A98871A" w:rsidR="005E6050" w:rsidRPr="005561B6" w:rsidRDefault="00203B99" w:rsidP="00456BE7">
            <w:pPr>
              <w:spacing w:before="40" w:after="4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sychological distress </w:t>
            </w:r>
          </w:p>
        </w:tc>
      </w:tr>
      <w:tr w:rsidR="00203B99" w:rsidRPr="00AF55A9" w14:paraId="66AD0A23" w14:textId="77777777" w:rsidTr="00203B99">
        <w:trPr>
          <w:jc w:val="center"/>
        </w:trPr>
        <w:tc>
          <w:tcPr>
            <w:tcW w:w="6762" w:type="dxa"/>
            <w:tcBorders>
              <w:top w:val="single" w:sz="12" w:space="0" w:color="595959" w:themeColor="text1" w:themeTint="A6"/>
            </w:tcBorders>
          </w:tcPr>
          <w:p w14:paraId="7EE84965" w14:textId="2745A257" w:rsidR="00203B99" w:rsidRPr="00004C87" w:rsidRDefault="00203B99" w:rsidP="00203B99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A3227">
              <w:rPr>
                <w:rFonts w:ascii="Times New Roman" w:hAnsi="Times New Roman" w:cs="Times New Roman"/>
                <w:color w:val="000000"/>
              </w:rPr>
              <w:t>I often feel tired out for no good reason</w:t>
            </w:r>
          </w:p>
        </w:tc>
        <w:tc>
          <w:tcPr>
            <w:tcW w:w="516" w:type="dxa"/>
            <w:tcBorders>
              <w:top w:val="single" w:sz="12" w:space="0" w:color="595959" w:themeColor="text1" w:themeTint="A6"/>
            </w:tcBorders>
          </w:tcPr>
          <w:p w14:paraId="3054AC17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6" w:type="dxa"/>
            <w:tcBorders>
              <w:top w:val="single" w:sz="12" w:space="0" w:color="595959" w:themeColor="text1" w:themeTint="A6"/>
            </w:tcBorders>
          </w:tcPr>
          <w:p w14:paraId="3B5AC6B2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6" w:type="dxa"/>
            <w:tcBorders>
              <w:top w:val="single" w:sz="12" w:space="0" w:color="595959" w:themeColor="text1" w:themeTint="A6"/>
            </w:tcBorders>
          </w:tcPr>
          <w:p w14:paraId="24857A6D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6" w:type="dxa"/>
            <w:tcBorders>
              <w:top w:val="single" w:sz="12" w:space="0" w:color="595959" w:themeColor="text1" w:themeTint="A6"/>
            </w:tcBorders>
          </w:tcPr>
          <w:p w14:paraId="2FB66052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34" w:type="dxa"/>
            <w:tcBorders>
              <w:top w:val="single" w:sz="12" w:space="0" w:color="595959" w:themeColor="text1" w:themeTint="A6"/>
            </w:tcBorders>
          </w:tcPr>
          <w:p w14:paraId="0299F087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203B99" w:rsidRPr="00AF55A9" w14:paraId="459BF49A" w14:textId="77777777" w:rsidTr="00203B99">
        <w:trPr>
          <w:jc w:val="center"/>
        </w:trPr>
        <w:tc>
          <w:tcPr>
            <w:tcW w:w="6762" w:type="dxa"/>
          </w:tcPr>
          <w:p w14:paraId="176AC92C" w14:textId="6413B766" w:rsidR="00203B99" w:rsidRPr="00004C87" w:rsidRDefault="00203B99" w:rsidP="00203B99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A3227">
              <w:rPr>
                <w:rFonts w:ascii="Times New Roman" w:hAnsi="Times New Roman" w:cs="Times New Roman"/>
                <w:color w:val="000000"/>
              </w:rPr>
              <w:t>I often feel nervous</w:t>
            </w:r>
          </w:p>
        </w:tc>
        <w:tc>
          <w:tcPr>
            <w:tcW w:w="516" w:type="dxa"/>
          </w:tcPr>
          <w:p w14:paraId="76B4490A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6" w:type="dxa"/>
          </w:tcPr>
          <w:p w14:paraId="7D62FD57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6" w:type="dxa"/>
          </w:tcPr>
          <w:p w14:paraId="599DE46C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6" w:type="dxa"/>
          </w:tcPr>
          <w:p w14:paraId="1950D9C7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34" w:type="dxa"/>
          </w:tcPr>
          <w:p w14:paraId="4DBF7944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203B99" w:rsidRPr="00AF55A9" w14:paraId="6D276A08" w14:textId="77777777" w:rsidTr="00203B99">
        <w:trPr>
          <w:jc w:val="center"/>
        </w:trPr>
        <w:tc>
          <w:tcPr>
            <w:tcW w:w="6762" w:type="dxa"/>
          </w:tcPr>
          <w:p w14:paraId="0B039C0E" w14:textId="4FBDC12F" w:rsidR="00203B99" w:rsidRPr="00004C87" w:rsidRDefault="00203B99" w:rsidP="00203B99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A3227">
              <w:rPr>
                <w:rFonts w:ascii="Times New Roman" w:hAnsi="Times New Roman" w:cs="Times New Roman"/>
                <w:color w:val="000000"/>
              </w:rPr>
              <w:t>I often feel so nervous that nothing could calm me down</w:t>
            </w:r>
          </w:p>
        </w:tc>
        <w:tc>
          <w:tcPr>
            <w:tcW w:w="516" w:type="dxa"/>
          </w:tcPr>
          <w:p w14:paraId="24866BFA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6" w:type="dxa"/>
          </w:tcPr>
          <w:p w14:paraId="53E913B6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6" w:type="dxa"/>
          </w:tcPr>
          <w:p w14:paraId="2FA6084E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6" w:type="dxa"/>
          </w:tcPr>
          <w:p w14:paraId="0F99745A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34" w:type="dxa"/>
          </w:tcPr>
          <w:p w14:paraId="0D115646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203B99" w:rsidRPr="00AF55A9" w14:paraId="4ED6F915" w14:textId="77777777" w:rsidTr="00203B99">
        <w:trPr>
          <w:jc w:val="center"/>
        </w:trPr>
        <w:tc>
          <w:tcPr>
            <w:tcW w:w="6762" w:type="dxa"/>
          </w:tcPr>
          <w:p w14:paraId="1C1BB45D" w14:textId="1AD49BFD" w:rsidR="00203B99" w:rsidRPr="00004C87" w:rsidRDefault="00203B99" w:rsidP="00203B99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A3227">
              <w:rPr>
                <w:rFonts w:ascii="Times New Roman" w:hAnsi="Times New Roman" w:cs="Times New Roman"/>
                <w:color w:val="000000"/>
              </w:rPr>
              <w:t>I often feel hopeless</w:t>
            </w:r>
          </w:p>
        </w:tc>
        <w:tc>
          <w:tcPr>
            <w:tcW w:w="516" w:type="dxa"/>
          </w:tcPr>
          <w:p w14:paraId="6DE30636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6" w:type="dxa"/>
          </w:tcPr>
          <w:p w14:paraId="397228D3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6" w:type="dxa"/>
          </w:tcPr>
          <w:p w14:paraId="6B94ED02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6" w:type="dxa"/>
          </w:tcPr>
          <w:p w14:paraId="4B555512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34" w:type="dxa"/>
          </w:tcPr>
          <w:p w14:paraId="23AD6A62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203B99" w:rsidRPr="00AF55A9" w14:paraId="06285273" w14:textId="77777777" w:rsidTr="00203B99">
        <w:trPr>
          <w:jc w:val="center"/>
        </w:trPr>
        <w:tc>
          <w:tcPr>
            <w:tcW w:w="6762" w:type="dxa"/>
          </w:tcPr>
          <w:p w14:paraId="281E7F69" w14:textId="2E1D8D23" w:rsidR="00203B99" w:rsidRPr="00004C87" w:rsidRDefault="00203B99" w:rsidP="00203B99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A3227">
              <w:rPr>
                <w:rFonts w:ascii="Times New Roman" w:hAnsi="Times New Roman" w:cs="Times New Roman"/>
                <w:color w:val="000000"/>
              </w:rPr>
              <w:t>I often feel restless or fidgety</w:t>
            </w:r>
          </w:p>
        </w:tc>
        <w:tc>
          <w:tcPr>
            <w:tcW w:w="516" w:type="dxa"/>
          </w:tcPr>
          <w:p w14:paraId="350A9E63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6" w:type="dxa"/>
          </w:tcPr>
          <w:p w14:paraId="736AFB20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6" w:type="dxa"/>
          </w:tcPr>
          <w:p w14:paraId="6A30FF8C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6" w:type="dxa"/>
          </w:tcPr>
          <w:p w14:paraId="74C880B0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34" w:type="dxa"/>
          </w:tcPr>
          <w:p w14:paraId="4AFDD02E" w14:textId="77777777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203B99" w:rsidRPr="00AF55A9" w14:paraId="345C72DE" w14:textId="77777777" w:rsidTr="00203B99">
        <w:trPr>
          <w:jc w:val="center"/>
        </w:trPr>
        <w:tc>
          <w:tcPr>
            <w:tcW w:w="6762" w:type="dxa"/>
          </w:tcPr>
          <w:p w14:paraId="6111F5FA" w14:textId="5586B4D0" w:rsidR="00203B99" w:rsidRPr="00004C87" w:rsidRDefault="00203B99" w:rsidP="00203B99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A3227">
              <w:rPr>
                <w:rFonts w:ascii="Times New Roman" w:hAnsi="Times New Roman" w:cs="Times New Roman"/>
                <w:color w:val="000000"/>
              </w:rPr>
              <w:t>I often feel so restless that I could not sit alone</w:t>
            </w:r>
          </w:p>
        </w:tc>
        <w:tc>
          <w:tcPr>
            <w:tcW w:w="516" w:type="dxa"/>
          </w:tcPr>
          <w:p w14:paraId="09165F13" w14:textId="5174D39D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6" w:type="dxa"/>
          </w:tcPr>
          <w:p w14:paraId="3A4A1AEB" w14:textId="09E71032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6" w:type="dxa"/>
          </w:tcPr>
          <w:p w14:paraId="47F779FE" w14:textId="0064FFB2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6" w:type="dxa"/>
          </w:tcPr>
          <w:p w14:paraId="7C0FF031" w14:textId="3DB2059D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34" w:type="dxa"/>
          </w:tcPr>
          <w:p w14:paraId="0A7E8FB9" w14:textId="718E297B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203B99" w:rsidRPr="00AF55A9" w14:paraId="56943110" w14:textId="77777777" w:rsidTr="00203B99">
        <w:trPr>
          <w:jc w:val="center"/>
        </w:trPr>
        <w:tc>
          <w:tcPr>
            <w:tcW w:w="6762" w:type="dxa"/>
          </w:tcPr>
          <w:p w14:paraId="2C008466" w14:textId="2BD382BB" w:rsidR="00203B99" w:rsidRPr="007A3227" w:rsidRDefault="00203B99" w:rsidP="00203B99">
            <w:pPr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7A3227">
              <w:rPr>
                <w:rFonts w:ascii="Times New Roman" w:hAnsi="Times New Roman" w:cs="Times New Roman"/>
                <w:color w:val="000000"/>
              </w:rPr>
              <w:t>I often feel depressed</w:t>
            </w:r>
          </w:p>
        </w:tc>
        <w:tc>
          <w:tcPr>
            <w:tcW w:w="516" w:type="dxa"/>
          </w:tcPr>
          <w:p w14:paraId="2AE3FB9F" w14:textId="035587B2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6" w:type="dxa"/>
          </w:tcPr>
          <w:p w14:paraId="0738CFF1" w14:textId="03436EBE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6" w:type="dxa"/>
          </w:tcPr>
          <w:p w14:paraId="298E077A" w14:textId="4CFC0F8B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6" w:type="dxa"/>
          </w:tcPr>
          <w:p w14:paraId="48C18C44" w14:textId="7CED1AE4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34" w:type="dxa"/>
          </w:tcPr>
          <w:p w14:paraId="442EE857" w14:textId="2F2D940A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203B99" w:rsidRPr="00AF55A9" w14:paraId="1601A492" w14:textId="77777777" w:rsidTr="00203B99">
        <w:trPr>
          <w:jc w:val="center"/>
        </w:trPr>
        <w:tc>
          <w:tcPr>
            <w:tcW w:w="6762" w:type="dxa"/>
          </w:tcPr>
          <w:p w14:paraId="750FA611" w14:textId="6C4AFA60" w:rsidR="00203B99" w:rsidRPr="007A3227" w:rsidRDefault="00203B99" w:rsidP="00203B99">
            <w:pPr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7A3227">
              <w:rPr>
                <w:rFonts w:ascii="Times New Roman" w:hAnsi="Times New Roman" w:cs="Times New Roman"/>
                <w:color w:val="000000"/>
              </w:rPr>
              <w:t>I often feel that everything is not effort</w:t>
            </w:r>
          </w:p>
        </w:tc>
        <w:tc>
          <w:tcPr>
            <w:tcW w:w="516" w:type="dxa"/>
          </w:tcPr>
          <w:p w14:paraId="7462D01C" w14:textId="02951D2D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6" w:type="dxa"/>
          </w:tcPr>
          <w:p w14:paraId="0DD6BEC8" w14:textId="2D8CFD26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6" w:type="dxa"/>
          </w:tcPr>
          <w:p w14:paraId="0261B4D5" w14:textId="14D85E52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6" w:type="dxa"/>
          </w:tcPr>
          <w:p w14:paraId="79630F5D" w14:textId="4BA72D28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34" w:type="dxa"/>
          </w:tcPr>
          <w:p w14:paraId="685167A2" w14:textId="677C284D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203B99" w:rsidRPr="00AF55A9" w14:paraId="521AEF07" w14:textId="77777777" w:rsidTr="00203B99">
        <w:trPr>
          <w:jc w:val="center"/>
        </w:trPr>
        <w:tc>
          <w:tcPr>
            <w:tcW w:w="6762" w:type="dxa"/>
          </w:tcPr>
          <w:p w14:paraId="1DAC8C8B" w14:textId="137428CB" w:rsidR="00203B99" w:rsidRPr="007A3227" w:rsidRDefault="00203B99" w:rsidP="00203B99">
            <w:pPr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7A3227">
              <w:rPr>
                <w:rFonts w:ascii="Times New Roman" w:hAnsi="Times New Roman" w:cs="Times New Roman"/>
                <w:color w:val="000000"/>
              </w:rPr>
              <w:t>I often feel so sad that nothing could cheer me up</w:t>
            </w:r>
          </w:p>
        </w:tc>
        <w:tc>
          <w:tcPr>
            <w:tcW w:w="516" w:type="dxa"/>
          </w:tcPr>
          <w:p w14:paraId="7F987ECB" w14:textId="21230AD6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6" w:type="dxa"/>
          </w:tcPr>
          <w:p w14:paraId="18452AD5" w14:textId="586366B1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6" w:type="dxa"/>
          </w:tcPr>
          <w:p w14:paraId="3088F53D" w14:textId="786781EB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6" w:type="dxa"/>
          </w:tcPr>
          <w:p w14:paraId="1134E00F" w14:textId="35F00A9C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34" w:type="dxa"/>
          </w:tcPr>
          <w:p w14:paraId="34844A16" w14:textId="54D3CE6C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203B99" w:rsidRPr="00AF55A9" w14:paraId="15395CC3" w14:textId="77777777" w:rsidTr="00203B99">
        <w:trPr>
          <w:jc w:val="center"/>
        </w:trPr>
        <w:tc>
          <w:tcPr>
            <w:tcW w:w="6762" w:type="dxa"/>
            <w:tcBorders>
              <w:bottom w:val="single" w:sz="12" w:space="0" w:color="595959" w:themeColor="text1" w:themeTint="A6"/>
            </w:tcBorders>
          </w:tcPr>
          <w:p w14:paraId="2F37E72D" w14:textId="6A4DA738" w:rsidR="00203B99" w:rsidRPr="007A3227" w:rsidRDefault="00203B99" w:rsidP="00203B99">
            <w:pPr>
              <w:spacing w:before="40" w:after="40"/>
              <w:rPr>
                <w:rFonts w:ascii="Times New Roman" w:hAnsi="Times New Roman" w:cs="Times New Roman"/>
                <w:color w:val="000000"/>
              </w:rPr>
            </w:pPr>
            <w:r w:rsidRPr="007A3227">
              <w:rPr>
                <w:rFonts w:ascii="Times New Roman" w:hAnsi="Times New Roman" w:cs="Times New Roman"/>
                <w:color w:val="000000"/>
              </w:rPr>
              <w:t>I often feel worthless</w:t>
            </w:r>
          </w:p>
        </w:tc>
        <w:tc>
          <w:tcPr>
            <w:tcW w:w="516" w:type="dxa"/>
            <w:tcBorders>
              <w:bottom w:val="single" w:sz="12" w:space="0" w:color="595959" w:themeColor="text1" w:themeTint="A6"/>
            </w:tcBorders>
          </w:tcPr>
          <w:p w14:paraId="0EAC848A" w14:textId="5CA2F793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16" w:type="dxa"/>
            <w:tcBorders>
              <w:bottom w:val="single" w:sz="12" w:space="0" w:color="595959" w:themeColor="text1" w:themeTint="A6"/>
            </w:tcBorders>
          </w:tcPr>
          <w:p w14:paraId="0B6557C9" w14:textId="7300A348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16" w:type="dxa"/>
            <w:tcBorders>
              <w:bottom w:val="single" w:sz="12" w:space="0" w:color="595959" w:themeColor="text1" w:themeTint="A6"/>
            </w:tcBorders>
          </w:tcPr>
          <w:p w14:paraId="49E56F98" w14:textId="7A84FC09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16" w:type="dxa"/>
            <w:tcBorders>
              <w:bottom w:val="single" w:sz="12" w:space="0" w:color="595959" w:themeColor="text1" w:themeTint="A6"/>
            </w:tcBorders>
          </w:tcPr>
          <w:p w14:paraId="01F6EF31" w14:textId="5AC5E146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34" w:type="dxa"/>
            <w:tcBorders>
              <w:bottom w:val="single" w:sz="12" w:space="0" w:color="595959" w:themeColor="text1" w:themeTint="A6"/>
            </w:tcBorders>
          </w:tcPr>
          <w:p w14:paraId="7942DD86" w14:textId="74602BF1" w:rsidR="00203B99" w:rsidRPr="00AF55A9" w:rsidRDefault="00203B99" w:rsidP="00203B99">
            <w:pPr>
              <w:spacing w:before="40" w:after="40"/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F55A9">
              <w:rPr>
                <w:rFonts w:ascii="Times New Roman" w:hAnsi="Times New Roman" w:cs="Times New Roman"/>
                <w:sz w:val="26"/>
                <w:szCs w:val="26"/>
              </w:rPr>
              <w:t>□</w:t>
            </w:r>
            <w:r w:rsidRPr="00AF55A9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</w:tbl>
    <w:p w14:paraId="69498EC7" w14:textId="77777777" w:rsidR="00A602E9" w:rsidRDefault="00A602E9" w:rsidP="005E6050">
      <w:pPr>
        <w:rPr>
          <w:rFonts w:ascii="Times New Roman" w:hAnsi="Times New Roman" w:cs="Times New Roman"/>
          <w:b/>
          <w:sz w:val="24"/>
          <w:szCs w:val="24"/>
        </w:rPr>
      </w:pPr>
    </w:p>
    <w:p w14:paraId="162DD907" w14:textId="00236796" w:rsidR="005E6050" w:rsidRPr="000F3C16" w:rsidRDefault="005561B6" w:rsidP="005E60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5E6050" w:rsidRPr="000F3C16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ERSONAL INFORMATION</w:t>
      </w:r>
    </w:p>
    <w:p w14:paraId="77EB96F7" w14:textId="4C7E6FAB" w:rsidR="005E6050" w:rsidRPr="000F3C16" w:rsidRDefault="005E6050" w:rsidP="005E6050">
      <w:pPr>
        <w:pStyle w:val="Header"/>
        <w:numPr>
          <w:ilvl w:val="0"/>
          <w:numId w:val="1"/>
        </w:numPr>
        <w:tabs>
          <w:tab w:val="clear" w:pos="4680"/>
          <w:tab w:val="clear" w:pos="9360"/>
          <w:tab w:val="center" w:pos="4513"/>
          <w:tab w:val="right" w:pos="902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t>G</w:t>
      </w:r>
      <w:r w:rsidR="005561B6">
        <w:rPr>
          <w:rFonts w:ascii="Times New Roman" w:hAnsi="Times New Roman" w:cs="Times New Roman"/>
          <w:sz w:val="24"/>
          <w:szCs w:val="24"/>
        </w:rPr>
        <w:t>ender</w:t>
      </w:r>
      <w:r w:rsidRPr="000F3C16">
        <w:rPr>
          <w:rFonts w:ascii="Times New Roman" w:hAnsi="Times New Roman" w:cs="Times New Roman"/>
          <w:sz w:val="24"/>
          <w:szCs w:val="24"/>
        </w:rPr>
        <w:t>:              □</w:t>
      </w:r>
      <w:r w:rsidRPr="000F3C16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0F3C16">
        <w:rPr>
          <w:rFonts w:ascii="Times New Roman" w:hAnsi="Times New Roman" w:cs="Times New Roman"/>
          <w:sz w:val="24"/>
          <w:szCs w:val="24"/>
        </w:rPr>
        <w:t xml:space="preserve"> </w:t>
      </w:r>
      <w:r w:rsidR="005561B6">
        <w:rPr>
          <w:rFonts w:ascii="Times New Roman" w:hAnsi="Times New Roman" w:cs="Times New Roman"/>
          <w:sz w:val="24"/>
          <w:szCs w:val="24"/>
        </w:rPr>
        <w:t>Male</w:t>
      </w:r>
      <w:r w:rsidRPr="000F3C16">
        <w:rPr>
          <w:rFonts w:ascii="Times New Roman" w:hAnsi="Times New Roman" w:cs="Times New Roman"/>
          <w:sz w:val="24"/>
          <w:szCs w:val="24"/>
        </w:rPr>
        <w:t xml:space="preserve">            □</w:t>
      </w:r>
      <w:r w:rsidRPr="000F3C1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0F3C16">
        <w:rPr>
          <w:rFonts w:ascii="Times New Roman" w:hAnsi="Times New Roman" w:cs="Times New Roman"/>
          <w:sz w:val="24"/>
          <w:szCs w:val="24"/>
        </w:rPr>
        <w:t xml:space="preserve"> </w:t>
      </w:r>
      <w:r w:rsidR="005561B6">
        <w:rPr>
          <w:rFonts w:ascii="Times New Roman" w:hAnsi="Times New Roman" w:cs="Times New Roman"/>
          <w:sz w:val="24"/>
          <w:szCs w:val="24"/>
        </w:rPr>
        <w:t>Female</w:t>
      </w:r>
    </w:p>
    <w:p w14:paraId="240B6F21" w14:textId="06771B42" w:rsidR="005E6050" w:rsidRPr="000F3C16" w:rsidRDefault="005561B6" w:rsidP="005E6050">
      <w:pPr>
        <w:pStyle w:val="Header"/>
        <w:numPr>
          <w:ilvl w:val="0"/>
          <w:numId w:val="1"/>
        </w:numPr>
        <w:tabs>
          <w:tab w:val="clear" w:pos="4680"/>
          <w:tab w:val="clear" w:pos="9360"/>
          <w:tab w:val="center" w:pos="4513"/>
          <w:tab w:val="right" w:pos="902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eld</w:t>
      </w:r>
      <w:r w:rsidR="00C95C9E">
        <w:rPr>
          <w:rFonts w:ascii="Times New Roman" w:hAnsi="Times New Roman" w:cs="Times New Roman"/>
          <w:sz w:val="24"/>
          <w:szCs w:val="24"/>
        </w:rPr>
        <w:t xml:space="preserve"> of studying</w:t>
      </w:r>
      <w:r w:rsidR="005E6050" w:rsidRPr="000F3C16">
        <w:rPr>
          <w:rFonts w:ascii="Times New Roman" w:hAnsi="Times New Roman" w:cs="Times New Roman"/>
          <w:sz w:val="24"/>
          <w:szCs w:val="24"/>
        </w:rPr>
        <w:t>:</w:t>
      </w:r>
    </w:p>
    <w:p w14:paraId="65B2FFF4" w14:textId="0DBD4E16" w:rsidR="005E6050" w:rsidRPr="000F3C16" w:rsidRDefault="005E6050" w:rsidP="005E6050">
      <w:pPr>
        <w:pStyle w:val="Header"/>
        <w:spacing w:line="360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0F3C16">
        <w:rPr>
          <w:rFonts w:ascii="Times New Roman" w:hAnsi="Times New Roman" w:cs="Times New Roman"/>
          <w:sz w:val="24"/>
          <w:szCs w:val="24"/>
        </w:rPr>
        <w:t xml:space="preserve"> </w:t>
      </w:r>
      <w:r w:rsidR="005561B6">
        <w:rPr>
          <w:rFonts w:ascii="Times New Roman" w:hAnsi="Times New Roman" w:cs="Times New Roman"/>
          <w:sz w:val="24"/>
          <w:szCs w:val="24"/>
        </w:rPr>
        <w:t>Economics</w:t>
      </w:r>
    </w:p>
    <w:p w14:paraId="1F1231F9" w14:textId="4C993B93" w:rsidR="005E6050" w:rsidRPr="000F3C16" w:rsidRDefault="005E6050" w:rsidP="005E6050">
      <w:pPr>
        <w:pStyle w:val="Header"/>
        <w:spacing w:line="360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lastRenderedPageBreak/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0F3C16">
        <w:rPr>
          <w:rFonts w:ascii="Times New Roman" w:hAnsi="Times New Roman" w:cs="Times New Roman"/>
          <w:sz w:val="24"/>
          <w:szCs w:val="24"/>
        </w:rPr>
        <w:t xml:space="preserve"> N</w:t>
      </w:r>
      <w:r w:rsidR="00C95C9E">
        <w:rPr>
          <w:rFonts w:ascii="Times New Roman" w:hAnsi="Times New Roman" w:cs="Times New Roman"/>
          <w:sz w:val="24"/>
          <w:szCs w:val="24"/>
        </w:rPr>
        <w:t>on-economics</w:t>
      </w:r>
    </w:p>
    <w:p w14:paraId="71F6F37A" w14:textId="25A376C6" w:rsidR="00004C87" w:rsidRDefault="00004C87" w:rsidP="00C95C9E">
      <w:pPr>
        <w:pStyle w:val="Header"/>
        <w:numPr>
          <w:ilvl w:val="0"/>
          <w:numId w:val="1"/>
        </w:numPr>
        <w:tabs>
          <w:tab w:val="clear" w:pos="4680"/>
          <w:tab w:val="clear" w:pos="9360"/>
          <w:tab w:val="center" w:pos="4513"/>
          <w:tab w:val="right" w:pos="902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ars of study </w:t>
      </w:r>
    </w:p>
    <w:p w14:paraId="5FDA820C" w14:textId="142A8535" w:rsidR="00004C87" w:rsidRPr="000F3C16" w:rsidRDefault="00004C87" w:rsidP="00004C87">
      <w:pPr>
        <w:pStyle w:val="Head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0F3C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rst year</w:t>
      </w:r>
    </w:p>
    <w:p w14:paraId="5CBBEA76" w14:textId="19DBD4C1" w:rsidR="00004C87" w:rsidRPr="000F3C16" w:rsidRDefault="00004C87" w:rsidP="00004C87">
      <w:pPr>
        <w:pStyle w:val="Head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0F3C1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cond year</w:t>
      </w:r>
    </w:p>
    <w:p w14:paraId="301EA47C" w14:textId="2D6B20F2" w:rsidR="00004C87" w:rsidRPr="000F3C16" w:rsidRDefault="00004C87" w:rsidP="00004C87">
      <w:pPr>
        <w:pStyle w:val="Head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3</w:t>
      </w:r>
      <w:r w:rsidRPr="000F3C1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ird year</w:t>
      </w:r>
    </w:p>
    <w:p w14:paraId="0B104E6B" w14:textId="159ADD76" w:rsidR="00004C87" w:rsidRDefault="00004C87" w:rsidP="00004C87">
      <w:pPr>
        <w:pStyle w:val="Header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0F3C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inal year</w:t>
      </w:r>
    </w:p>
    <w:p w14:paraId="28B7A664" w14:textId="4E0B17F4" w:rsidR="00004C87" w:rsidRPr="000F3C16" w:rsidRDefault="00004C87" w:rsidP="00004C87">
      <w:pPr>
        <w:pStyle w:val="Header"/>
        <w:numPr>
          <w:ilvl w:val="0"/>
          <w:numId w:val="1"/>
        </w:numPr>
        <w:tabs>
          <w:tab w:val="clear" w:pos="4680"/>
          <w:tab w:val="clear" w:pos="9360"/>
          <w:tab w:val="center" w:pos="4513"/>
          <w:tab w:val="right" w:pos="902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elds of economics:</w:t>
      </w:r>
    </w:p>
    <w:p w14:paraId="287704D9" w14:textId="77777777" w:rsidR="00004C87" w:rsidRPr="000F3C16" w:rsidRDefault="00004C87" w:rsidP="00004C87">
      <w:pPr>
        <w:pStyle w:val="Header"/>
        <w:spacing w:line="360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0F3C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conomics</w:t>
      </w:r>
    </w:p>
    <w:p w14:paraId="712EBA8D" w14:textId="356CB8D9" w:rsidR="00004C87" w:rsidRDefault="00004C87" w:rsidP="00004C87">
      <w:pPr>
        <w:pStyle w:val="Header"/>
        <w:spacing w:line="360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0F3C16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>on-economics</w:t>
      </w:r>
    </w:p>
    <w:p w14:paraId="343D5C7F" w14:textId="31E91C28" w:rsidR="00004C87" w:rsidRPr="000F3C16" w:rsidRDefault="00004C87" w:rsidP="00004C87">
      <w:pPr>
        <w:pStyle w:val="Header"/>
        <w:numPr>
          <w:ilvl w:val="0"/>
          <w:numId w:val="1"/>
        </w:numPr>
        <w:tabs>
          <w:tab w:val="clear" w:pos="4680"/>
          <w:tab w:val="clear" w:pos="9360"/>
          <w:tab w:val="center" w:pos="4513"/>
          <w:tab w:val="right" w:pos="9026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ever had psychological disorders?</w:t>
      </w:r>
    </w:p>
    <w:p w14:paraId="31123148" w14:textId="047A8252" w:rsidR="00004C87" w:rsidRPr="000F3C16" w:rsidRDefault="00004C87" w:rsidP="00004C87">
      <w:pPr>
        <w:pStyle w:val="Header"/>
        <w:spacing w:line="360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0F3C1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es</w:t>
      </w:r>
    </w:p>
    <w:p w14:paraId="0AB80555" w14:textId="70E5DF15" w:rsidR="005E6050" w:rsidRPr="00004C87" w:rsidRDefault="00004C87" w:rsidP="00004C87">
      <w:pPr>
        <w:pStyle w:val="Header"/>
        <w:spacing w:line="360" w:lineRule="auto"/>
        <w:ind w:left="540"/>
        <w:jc w:val="both"/>
        <w:rPr>
          <w:rFonts w:ascii="Times New Roman" w:hAnsi="Times New Roman" w:cs="Times New Roman"/>
          <w:sz w:val="24"/>
          <w:szCs w:val="24"/>
        </w:rPr>
      </w:pPr>
      <w:r w:rsidRPr="000F3C16">
        <w:rPr>
          <w:rFonts w:ascii="Times New Roman" w:hAnsi="Times New Roman" w:cs="Times New Roman"/>
          <w:sz w:val="24"/>
          <w:szCs w:val="24"/>
        </w:rPr>
        <w:t>□</w:t>
      </w:r>
      <w:r w:rsidRPr="000F3C16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0F3C16">
        <w:rPr>
          <w:rFonts w:ascii="Times New Roman" w:hAnsi="Times New Roman" w:cs="Times New Roman"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>o</w:t>
      </w:r>
    </w:p>
    <w:p w14:paraId="50B136B7" w14:textId="77777777" w:rsidR="005E6050" w:rsidRPr="000F3C16" w:rsidRDefault="005E6050" w:rsidP="005E60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98CE418" w14:textId="77777777" w:rsidR="005E6050" w:rsidRPr="000F3C16" w:rsidRDefault="005E6050" w:rsidP="005E6050">
      <w:pPr>
        <w:rPr>
          <w:rFonts w:ascii="Times New Roman" w:hAnsi="Times New Roman" w:cs="Times New Roman"/>
          <w:b/>
          <w:sz w:val="24"/>
          <w:szCs w:val="24"/>
        </w:rPr>
      </w:pPr>
    </w:p>
    <w:p w14:paraId="6D174FD9" w14:textId="77777777" w:rsidR="005E6050" w:rsidRPr="000F3C16" w:rsidRDefault="005E6050" w:rsidP="005E6050">
      <w:pPr>
        <w:rPr>
          <w:rFonts w:ascii="Times New Roman" w:hAnsi="Times New Roman" w:cs="Times New Roman"/>
          <w:b/>
          <w:sz w:val="24"/>
          <w:szCs w:val="24"/>
        </w:rPr>
      </w:pPr>
    </w:p>
    <w:p w14:paraId="16C8DBCC" w14:textId="77777777" w:rsidR="005622E8" w:rsidRDefault="005622E8" w:rsidP="005E6050">
      <w:pPr>
        <w:tabs>
          <w:tab w:val="left" w:pos="2977"/>
        </w:tabs>
      </w:pPr>
    </w:p>
    <w:sectPr w:rsidR="005622E8" w:rsidSect="00AF55A9">
      <w:pgSz w:w="11907" w:h="16840" w:code="9"/>
      <w:pgMar w:top="1701" w:right="1134" w:bottom="1134" w:left="1701" w:header="907" w:footer="73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A6949" w14:textId="77777777" w:rsidR="00CA7555" w:rsidRDefault="00CA7555" w:rsidP="005E6050">
      <w:pPr>
        <w:spacing w:after="0" w:line="240" w:lineRule="auto"/>
      </w:pPr>
      <w:r>
        <w:separator/>
      </w:r>
    </w:p>
  </w:endnote>
  <w:endnote w:type="continuationSeparator" w:id="0">
    <w:p w14:paraId="5F1D30F0" w14:textId="77777777" w:rsidR="00CA7555" w:rsidRDefault="00CA7555" w:rsidP="005E6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utch801EU-Normal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A7885" w14:textId="77777777" w:rsidR="00CA7555" w:rsidRDefault="00CA7555" w:rsidP="005E6050">
      <w:pPr>
        <w:spacing w:after="0" w:line="240" w:lineRule="auto"/>
      </w:pPr>
      <w:r>
        <w:separator/>
      </w:r>
    </w:p>
  </w:footnote>
  <w:footnote w:type="continuationSeparator" w:id="0">
    <w:p w14:paraId="6F6AF9A8" w14:textId="77777777" w:rsidR="00CA7555" w:rsidRDefault="00CA7555" w:rsidP="005E60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297C26"/>
    <w:multiLevelType w:val="hybridMultilevel"/>
    <w:tmpl w:val="3D44E9B2"/>
    <w:lvl w:ilvl="0" w:tplc="0409000F">
      <w:start w:val="2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87931AC"/>
    <w:multiLevelType w:val="hybridMultilevel"/>
    <w:tmpl w:val="17DA5FEA"/>
    <w:lvl w:ilvl="0" w:tplc="0409000F">
      <w:start w:val="3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6317B34"/>
    <w:multiLevelType w:val="hybridMultilevel"/>
    <w:tmpl w:val="7B6091B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050"/>
    <w:rsid w:val="00004C87"/>
    <w:rsid w:val="001B7FAB"/>
    <w:rsid w:val="00203B99"/>
    <w:rsid w:val="005561B6"/>
    <w:rsid w:val="00560569"/>
    <w:rsid w:val="005622E8"/>
    <w:rsid w:val="005E6050"/>
    <w:rsid w:val="00887C23"/>
    <w:rsid w:val="00A602E9"/>
    <w:rsid w:val="00C95C9E"/>
    <w:rsid w:val="00CA7555"/>
    <w:rsid w:val="00E80757"/>
    <w:rsid w:val="00F5631D"/>
    <w:rsid w:val="00FD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C6B1E"/>
  <w15:chartTrackingRefBased/>
  <w15:docId w15:val="{CFEFB377-ED15-44A9-B175-BC4E8F9BD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0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5E6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5E6050"/>
  </w:style>
  <w:style w:type="character" w:styleId="PageNumber">
    <w:name w:val="page number"/>
    <w:basedOn w:val="DefaultParagraphFont"/>
    <w:rsid w:val="005E6050"/>
  </w:style>
  <w:style w:type="paragraph" w:styleId="Footer">
    <w:name w:val="footer"/>
    <w:basedOn w:val="Normal"/>
    <w:link w:val="FooterChar"/>
    <w:uiPriority w:val="99"/>
    <w:unhideWhenUsed/>
    <w:rsid w:val="005E60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6050"/>
  </w:style>
  <w:style w:type="paragraph" w:styleId="ListParagraph">
    <w:name w:val="List Paragraph"/>
    <w:basedOn w:val="Normal"/>
    <w:uiPriority w:val="34"/>
    <w:qFormat/>
    <w:rsid w:val="005E6050"/>
    <w:pPr>
      <w:ind w:left="720"/>
      <w:contextualSpacing/>
    </w:pPr>
  </w:style>
  <w:style w:type="character" w:customStyle="1" w:styleId="fontstyle01">
    <w:name w:val="fontstyle01"/>
    <w:basedOn w:val="DefaultParagraphFont"/>
    <w:qFormat/>
    <w:rsid w:val="00A602E9"/>
    <w:rPr>
      <w:rFonts w:ascii="Dutch801EU-Normal" w:hAnsi="Dutch801EU-Normal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442</Words>
  <Characters>2627</Characters>
  <Application>Microsoft Office Word</Application>
  <DocSecurity>0</DocSecurity>
  <Lines>3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 Cong Doanh</dc:creator>
  <cp:keywords/>
  <dc:description/>
  <cp:lastModifiedBy>Duong Cong Doanh</cp:lastModifiedBy>
  <cp:revision>3</cp:revision>
  <dcterms:created xsi:type="dcterms:W3CDTF">2020-10-15T08:09:00Z</dcterms:created>
  <dcterms:modified xsi:type="dcterms:W3CDTF">2021-12-23T09:09:00Z</dcterms:modified>
</cp:coreProperties>
</file>